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15E03" w14:textId="77777777" w:rsidR="00981576" w:rsidRPr="00D600E8" w:rsidRDefault="00981576" w:rsidP="00CD6FD3">
      <w:pPr>
        <w:spacing w:line="480" w:lineRule="auto"/>
        <w:rPr>
          <w:rFonts w:ascii="Times New Roman" w:hAnsi="Times New Roman" w:cs="Times New Roman"/>
          <w:b/>
        </w:rPr>
      </w:pPr>
      <w:r w:rsidRPr="00D600E8">
        <w:rPr>
          <w:rFonts w:ascii="Times New Roman" w:hAnsi="Times New Roman" w:cs="Times New Roman" w:hint="eastAsia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</w:t>
      </w:r>
      <w:r w:rsidRPr="00D600E8">
        <w:rPr>
          <w:rFonts w:ascii="Times New Roman" w:hAnsi="Times New Roman" w:cs="Times New Roman" w:hint="eastAsia"/>
          <w:b/>
        </w:rPr>
        <w:t xml:space="preserve">1 </w:t>
      </w:r>
      <w:r w:rsidRPr="00C86B6E">
        <w:rPr>
          <w:rFonts w:ascii="Times New Roman" w:hAnsi="Times New Roman" w:cs="Times New Roman"/>
          <w:b/>
        </w:rPr>
        <w:t>PTBP1 expression is up-regulated in several common cancers</w:t>
      </w:r>
      <w:r>
        <w:rPr>
          <w:rFonts w:ascii="Times New Roman" w:hAnsi="Times New Roman" w:cs="Times New Roman" w:hint="eastAsia"/>
          <w:b/>
        </w:rPr>
        <w:t>.</w:t>
      </w:r>
    </w:p>
    <w:p w14:paraId="60B087D5" w14:textId="77777777" w:rsidR="00981576" w:rsidRDefault="00981576" w:rsidP="00CD6FD3">
      <w:pPr>
        <w:spacing w:line="480" w:lineRule="auto"/>
        <w:rPr>
          <w:rFonts w:ascii="Times New Roman" w:hAnsi="Times New Roman" w:cs="Times New Roman"/>
        </w:rPr>
      </w:pPr>
      <w:r w:rsidRPr="00F41707">
        <w:rPr>
          <w:rFonts w:ascii="Times New Roman" w:hAnsi="Times New Roman" w:cs="Times New Roman"/>
        </w:rPr>
        <w:t>Analysis of PTBP1 expression and prognostic correlation in vari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>cancer tissues using TCGA data</w:t>
      </w:r>
      <w:r w:rsidRPr="00F41707">
        <w:rPr>
          <w:rFonts w:ascii="Times New Roman" w:hAnsi="Times New Roman" w:cs="Times New Roman"/>
        </w:rPr>
        <w:t>sets</w:t>
      </w:r>
      <w:r>
        <w:rPr>
          <w:rFonts w:ascii="Times New Roman" w:hAnsi="Times New Roman" w:cs="Times New Roman" w:hint="eastAsia"/>
        </w:rPr>
        <w:t>.</w:t>
      </w:r>
      <w:r w:rsidRPr="00F4170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(A-C, G-I) </w:t>
      </w:r>
      <w:r>
        <w:rPr>
          <w:rFonts w:ascii="Times New Roman" w:hAnsi="Times New Roman" w:cs="Times New Roman"/>
        </w:rPr>
        <w:t>T</w:t>
      </w:r>
      <w:r w:rsidRPr="007074D9">
        <w:rPr>
          <w:rFonts w:ascii="Times New Roman" w:hAnsi="Times New Roman" w:cs="Times New Roman"/>
        </w:rPr>
        <w:t xml:space="preserve">he expression level of PTBP1 in </w:t>
      </w:r>
      <w:r>
        <w:rPr>
          <w:rFonts w:ascii="Times New Roman" w:hAnsi="Times New Roman" w:cs="Times New Roman" w:hint="eastAsia"/>
        </w:rPr>
        <w:t>cancer</w:t>
      </w:r>
      <w:r w:rsidRPr="007074D9">
        <w:rPr>
          <w:rFonts w:ascii="Times New Roman" w:hAnsi="Times New Roman" w:cs="Times New Roman"/>
        </w:rPr>
        <w:t>s and normal tissues</w:t>
      </w:r>
      <w:r w:rsidRPr="008C4F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C4F7C">
        <w:rPr>
          <w:rFonts w:ascii="Times New Roman" w:hAnsi="Times New Roman" w:cs="Times New Roman"/>
        </w:rPr>
        <w:t>n bladder cancer</w:t>
      </w:r>
      <w:r>
        <w:rPr>
          <w:rFonts w:ascii="Times New Roman" w:hAnsi="Times New Roman" w:cs="Times New Roman" w:hint="eastAsia"/>
        </w:rPr>
        <w:t xml:space="preserve"> (BLCA)</w:t>
      </w:r>
      <w:r w:rsidRPr="008C4F7C">
        <w:rPr>
          <w:rFonts w:ascii="Times New Roman" w:hAnsi="Times New Roman" w:cs="Times New Roman"/>
        </w:rPr>
        <w:t xml:space="preserve">, </w:t>
      </w:r>
      <w:r w:rsidRPr="00813019">
        <w:rPr>
          <w:rFonts w:ascii="Times New Roman" w:hAnsi="Times New Roman" w:cs="Times New Roman"/>
        </w:rPr>
        <w:t>colon cancer</w:t>
      </w:r>
      <w:r>
        <w:rPr>
          <w:rFonts w:ascii="Times New Roman" w:hAnsi="Times New Roman" w:cs="Times New Roman" w:hint="eastAsia"/>
        </w:rPr>
        <w:t xml:space="preserve"> (COAD), </w:t>
      </w:r>
      <w:r w:rsidRPr="00CE136E">
        <w:rPr>
          <w:rFonts w:ascii="Times New Roman" w:hAnsi="Times New Roman" w:cs="Times New Roman"/>
        </w:rPr>
        <w:t>renal clear cell carcinoma</w:t>
      </w:r>
      <w:r>
        <w:rPr>
          <w:rFonts w:ascii="Times New Roman" w:hAnsi="Times New Roman" w:cs="Times New Roman" w:hint="eastAsia"/>
        </w:rPr>
        <w:t xml:space="preserve"> (KIRC), </w:t>
      </w:r>
      <w:r w:rsidRPr="004E4111">
        <w:rPr>
          <w:rFonts w:ascii="Times New Roman" w:hAnsi="Times New Roman" w:cs="Times New Roman"/>
        </w:rPr>
        <w:t>hepatocellular carcinoma</w:t>
      </w:r>
      <w:r>
        <w:rPr>
          <w:rFonts w:ascii="Times New Roman" w:hAnsi="Times New Roman" w:cs="Times New Roman" w:hint="eastAsia"/>
        </w:rPr>
        <w:t xml:space="preserve"> (LIHC), </w:t>
      </w:r>
      <w:r w:rsidRPr="008A5B03">
        <w:rPr>
          <w:rFonts w:ascii="Times New Roman" w:hAnsi="Times New Roman" w:cs="Times New Roman"/>
        </w:rPr>
        <w:t xml:space="preserve">lung adenocarcinoma </w:t>
      </w:r>
      <w:r>
        <w:rPr>
          <w:rFonts w:ascii="Times New Roman" w:hAnsi="Times New Roman" w:cs="Times New Roman" w:hint="eastAsia"/>
        </w:rPr>
        <w:t xml:space="preserve">(LUAD) and </w:t>
      </w:r>
      <w:r w:rsidRPr="00FA4F28">
        <w:rPr>
          <w:rFonts w:ascii="Times New Roman" w:hAnsi="Times New Roman" w:cs="Times New Roman"/>
        </w:rPr>
        <w:t xml:space="preserve">gastric cancer </w:t>
      </w:r>
      <w:r>
        <w:rPr>
          <w:rFonts w:ascii="Times New Roman" w:hAnsi="Times New Roman" w:cs="Times New Roman" w:hint="eastAsia"/>
        </w:rPr>
        <w:t>(STAD)</w:t>
      </w:r>
      <w:r w:rsidRPr="008C4F7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D-F, J-L) In BLCA, COAD, KIRC, LIHC, LUAD and STAD, t</w:t>
      </w:r>
      <w:r w:rsidRPr="00692EF5">
        <w:rPr>
          <w:rFonts w:ascii="Times New Roman" w:hAnsi="Times New Roman" w:cs="Times New Roman"/>
        </w:rPr>
        <w:t>he relationship between PTBP1 expression level and prognosis</w:t>
      </w:r>
      <w:r>
        <w:rPr>
          <w:rFonts w:ascii="Times New Roman" w:hAnsi="Times New Roman" w:cs="Times New Roman" w:hint="eastAsia"/>
        </w:rPr>
        <w:t>. ***</w:t>
      </w:r>
      <w:r w:rsidRPr="00CD531B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>&lt;0.001</w:t>
      </w:r>
    </w:p>
    <w:p w14:paraId="0DBED2D3" w14:textId="77777777" w:rsidR="00981576" w:rsidRDefault="00981576" w:rsidP="00CD6FD3">
      <w:pPr>
        <w:spacing w:line="480" w:lineRule="auto"/>
        <w:rPr>
          <w:rFonts w:ascii="Times New Roman" w:hAnsi="Times New Roman" w:cs="Times New Roman"/>
          <w:b/>
        </w:rPr>
      </w:pPr>
      <w:r w:rsidRPr="00D600E8">
        <w:rPr>
          <w:rFonts w:ascii="Times New Roman" w:hAnsi="Times New Roman" w:cs="Times New Roman" w:hint="eastAsia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2</w:t>
      </w:r>
      <w:r w:rsidRPr="00D600E8">
        <w:rPr>
          <w:rFonts w:ascii="Times New Roman" w:hAnsi="Times New Roman" w:cs="Times New Roman" w:hint="eastAsia"/>
          <w:b/>
        </w:rPr>
        <w:t xml:space="preserve"> </w:t>
      </w:r>
      <w:r w:rsidRPr="00290BEC">
        <w:rPr>
          <w:rFonts w:ascii="Times New Roman" w:hAnsi="Times New Roman" w:cs="Times New Roman"/>
          <w:b/>
        </w:rPr>
        <w:t xml:space="preserve">PTBP1 </w:t>
      </w:r>
      <w:r>
        <w:rPr>
          <w:rFonts w:ascii="Times New Roman" w:hAnsi="Times New Roman" w:cs="Times New Roman" w:hint="eastAsia"/>
          <w:b/>
        </w:rPr>
        <w:t xml:space="preserve">is up-regulated </w:t>
      </w:r>
      <w:r w:rsidRPr="00290BEC">
        <w:rPr>
          <w:rFonts w:ascii="Times New Roman" w:hAnsi="Times New Roman" w:cs="Times New Roman"/>
          <w:b/>
        </w:rPr>
        <w:t xml:space="preserve">in osteosarcoma cell lines and </w:t>
      </w:r>
      <w:r>
        <w:rPr>
          <w:rFonts w:ascii="Times New Roman" w:hAnsi="Times New Roman" w:cs="Times New Roman" w:hint="eastAsia"/>
          <w:b/>
        </w:rPr>
        <w:t>cisplatin</w:t>
      </w:r>
      <w:r w:rsidRPr="00290BEC">
        <w:rPr>
          <w:rFonts w:ascii="Times New Roman" w:hAnsi="Times New Roman" w:cs="Times New Roman"/>
          <w:b/>
        </w:rPr>
        <w:t>-resistant osteosarcoma cell lines</w:t>
      </w:r>
      <w:r>
        <w:rPr>
          <w:rFonts w:ascii="Times New Roman" w:hAnsi="Times New Roman" w:cs="Times New Roman" w:hint="eastAsia"/>
          <w:b/>
        </w:rPr>
        <w:t>.</w:t>
      </w:r>
    </w:p>
    <w:p w14:paraId="6CAA9CF3" w14:textId="5675B3D6" w:rsidR="00981576" w:rsidRPr="0038141B" w:rsidRDefault="00981576" w:rsidP="00CD6FD3">
      <w:pPr>
        <w:spacing w:line="480" w:lineRule="auto"/>
        <w:rPr>
          <w:rFonts w:ascii="Times New Roman" w:hAnsi="Times New Roman" w:cs="Times New Roman"/>
        </w:rPr>
      </w:pPr>
      <w:r w:rsidRPr="0038141B">
        <w:rPr>
          <w:rFonts w:ascii="Times New Roman" w:hAnsi="Times New Roman" w:cs="Times New Roman" w:hint="eastAsia"/>
        </w:rPr>
        <w:t>(A, B)</w:t>
      </w:r>
      <w:r>
        <w:rPr>
          <w:rFonts w:ascii="Times New Roman" w:hAnsi="Times New Roman" w:cs="Times New Roman" w:hint="eastAsia"/>
        </w:rPr>
        <w:t xml:space="preserve"> The level</w:t>
      </w:r>
      <w:r w:rsidRPr="00933CAE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 xml:space="preserve">mRNA and protein of </w:t>
      </w:r>
      <w:r w:rsidRPr="00933CAE">
        <w:rPr>
          <w:rFonts w:ascii="Times New Roman" w:hAnsi="Times New Roman" w:cs="Times New Roman"/>
        </w:rPr>
        <w:t xml:space="preserve">PTBP1 in osteosarcoma cell lines MG-63, U-2OS and human osteoblast cell line NHOst </w:t>
      </w:r>
      <w:r>
        <w:rPr>
          <w:rFonts w:ascii="Times New Roman" w:hAnsi="Times New Roman" w:cs="Times New Roman" w:hint="eastAsia"/>
        </w:rPr>
        <w:t>was measured by</w:t>
      </w:r>
      <w:r w:rsidRPr="00933CAE">
        <w:rPr>
          <w:rFonts w:ascii="Times New Roman" w:hAnsi="Times New Roman" w:cs="Times New Roman"/>
        </w:rPr>
        <w:t xml:space="preserve"> qRT-PCR and </w:t>
      </w:r>
      <w:r>
        <w:rPr>
          <w:rFonts w:ascii="Times New Roman" w:hAnsi="Times New Roman" w:cs="Times New Roman" w:hint="eastAsia"/>
        </w:rPr>
        <w:t>w</w:t>
      </w:r>
      <w:r w:rsidRPr="00933CAE">
        <w:rPr>
          <w:rFonts w:ascii="Times New Roman" w:hAnsi="Times New Roman" w:cs="Times New Roman"/>
        </w:rPr>
        <w:t>estern blot</w:t>
      </w:r>
      <w:r>
        <w:rPr>
          <w:rFonts w:ascii="Times New Roman" w:hAnsi="Times New Roman" w:cs="Times New Roman" w:hint="eastAsia"/>
        </w:rPr>
        <w:t xml:space="preserve">. (C, D) </w:t>
      </w:r>
      <w:ins w:id="0" w:author="office 5495" w:date="2020-02-01T22:21:00Z">
        <w:r w:rsidR="007B4B28">
          <w:rPr>
            <w:rFonts w:ascii="Times New Roman" w:hAnsi="Times New Roman" w:cs="Times New Roman" w:hint="eastAsia"/>
          </w:rPr>
          <w:t xml:space="preserve">The expression of </w:t>
        </w:r>
      </w:ins>
      <w:r w:rsidRPr="00AC7B9E">
        <w:rPr>
          <w:rFonts w:ascii="Times New Roman" w:hAnsi="Times New Roman" w:cs="Times New Roman"/>
        </w:rPr>
        <w:t xml:space="preserve">PTBP1 </w:t>
      </w:r>
      <w:del w:id="1" w:author="office 5495" w:date="2020-02-01T22:21:00Z">
        <w:r w:rsidRPr="00AC7B9E" w:rsidDel="007B4B28">
          <w:rPr>
            <w:rFonts w:ascii="Times New Roman" w:hAnsi="Times New Roman" w:cs="Times New Roman"/>
          </w:rPr>
          <w:delText xml:space="preserve">expression </w:delText>
        </w:r>
      </w:del>
      <w:del w:id="2" w:author="office 5495" w:date="2020-02-01T22:22:00Z">
        <w:r w:rsidRPr="00AC7B9E" w:rsidDel="007B4B28">
          <w:rPr>
            <w:rFonts w:ascii="Times New Roman" w:hAnsi="Times New Roman" w:cs="Times New Roman"/>
          </w:rPr>
          <w:delText>in osteosarcoma cell line</w:delText>
        </w:r>
      </w:del>
      <w:ins w:id="3" w:author="office 5495" w:date="2020-02-01T22:22:00Z">
        <w:r w:rsidR="007B4B28">
          <w:rPr>
            <w:rFonts w:ascii="Times New Roman" w:hAnsi="Times New Roman" w:cs="Times New Roman" w:hint="eastAsia"/>
          </w:rPr>
          <w:t xml:space="preserve">in </w:t>
        </w:r>
      </w:ins>
      <w:del w:id="4" w:author="office 5495" w:date="2020-02-01T22:22:00Z">
        <w:r w:rsidRPr="00AC7B9E" w:rsidDel="007B4B28">
          <w:rPr>
            <w:rFonts w:ascii="Times New Roman" w:hAnsi="Times New Roman" w:cs="Times New Roman"/>
          </w:rPr>
          <w:delText xml:space="preserve"> </w:delText>
        </w:r>
      </w:del>
      <w:r w:rsidRPr="00AC7B9E">
        <w:rPr>
          <w:rFonts w:ascii="Times New Roman" w:hAnsi="Times New Roman" w:cs="Times New Roman"/>
        </w:rPr>
        <w:t xml:space="preserve">MG-63 and </w:t>
      </w:r>
      <w:del w:id="5" w:author="office 5495" w:date="2020-02-01T22:22:00Z">
        <w:r w:rsidRPr="00AC7B9E" w:rsidDel="007B4B28">
          <w:rPr>
            <w:rFonts w:ascii="Times New Roman" w:hAnsi="Times New Roman" w:cs="Times New Roman"/>
          </w:rPr>
          <w:delText>cisplatin-resistan</w:delText>
        </w:r>
        <w:r w:rsidDel="007B4B28">
          <w:rPr>
            <w:rFonts w:ascii="Times New Roman" w:hAnsi="Times New Roman" w:cs="Times New Roman"/>
          </w:rPr>
          <w:delText xml:space="preserve">t subline </w:delText>
        </w:r>
      </w:del>
      <w:r>
        <w:rPr>
          <w:rFonts w:ascii="Times New Roman" w:hAnsi="Times New Roman" w:cs="Times New Roman"/>
        </w:rPr>
        <w:t>MG-63</w:t>
      </w:r>
      <w:r w:rsidRPr="00AC7B9E">
        <w:rPr>
          <w:rFonts w:ascii="Times New Roman" w:hAnsi="Times New Roman" w:cs="Times New Roman"/>
          <w:vertAlign w:val="subscript"/>
        </w:rPr>
        <w:t>CISR</w:t>
      </w:r>
      <w:r>
        <w:rPr>
          <w:rFonts w:ascii="Times New Roman" w:hAnsi="Times New Roman" w:cs="Times New Roman"/>
        </w:rPr>
        <w:t xml:space="preserve"> </w:t>
      </w:r>
      <w:ins w:id="6" w:author="office 5495" w:date="2020-02-01T22:22:00Z">
        <w:r w:rsidR="007B4B28">
          <w:rPr>
            <w:rFonts w:ascii="Times New Roman" w:hAnsi="Times New Roman" w:cs="Times New Roman" w:hint="eastAsia"/>
          </w:rPr>
          <w:t xml:space="preserve">cells was measured </w:t>
        </w:r>
      </w:ins>
      <w:r>
        <w:rPr>
          <w:rFonts w:ascii="Times New Roman" w:hAnsi="Times New Roman" w:cs="Times New Roman"/>
        </w:rPr>
        <w:t>by qRT-PCR and w</w:t>
      </w:r>
      <w:r w:rsidRPr="00AC7B9E">
        <w:rPr>
          <w:rFonts w:ascii="Times New Roman" w:hAnsi="Times New Roman" w:cs="Times New Roman"/>
        </w:rPr>
        <w:t>estern blot</w:t>
      </w:r>
      <w:r>
        <w:rPr>
          <w:rFonts w:ascii="Times New Roman" w:hAnsi="Times New Roman" w:cs="Times New Roman" w:hint="eastAsia"/>
        </w:rPr>
        <w:t xml:space="preserve">. (E, F) </w:t>
      </w:r>
      <w:ins w:id="7" w:author="office 5495" w:date="2020-02-01T22:22:00Z">
        <w:r w:rsidR="007B4B28">
          <w:rPr>
            <w:rFonts w:ascii="Times New Roman" w:hAnsi="Times New Roman" w:cs="Times New Roman" w:hint="eastAsia"/>
          </w:rPr>
          <w:t xml:space="preserve">The level of </w:t>
        </w:r>
      </w:ins>
      <w:r w:rsidRPr="00AC7B9E">
        <w:rPr>
          <w:rFonts w:ascii="Times New Roman" w:hAnsi="Times New Roman" w:cs="Times New Roman"/>
        </w:rPr>
        <w:t xml:space="preserve">PTBP1 </w:t>
      </w:r>
      <w:del w:id="8" w:author="office 5495" w:date="2020-02-01T22:22:00Z">
        <w:r w:rsidRPr="00AC7B9E" w:rsidDel="007B4B28">
          <w:rPr>
            <w:rFonts w:ascii="Times New Roman" w:hAnsi="Times New Roman" w:cs="Times New Roman"/>
          </w:rPr>
          <w:delText xml:space="preserve">expression </w:delText>
        </w:r>
      </w:del>
      <w:r w:rsidRPr="00AC7B9E">
        <w:rPr>
          <w:rFonts w:ascii="Times New Roman" w:hAnsi="Times New Roman" w:cs="Times New Roman"/>
        </w:rPr>
        <w:t xml:space="preserve">in </w:t>
      </w:r>
      <w:del w:id="9" w:author="office 5495" w:date="2020-02-01T22:22:00Z">
        <w:r w:rsidRPr="00AC7B9E" w:rsidDel="007B4B28">
          <w:rPr>
            <w:rFonts w:ascii="Times New Roman" w:hAnsi="Times New Roman" w:cs="Times New Roman"/>
          </w:rPr>
          <w:delText xml:space="preserve">osteosarcoma cell line </w:delText>
        </w:r>
      </w:del>
      <w:r>
        <w:rPr>
          <w:rFonts w:ascii="Times New Roman" w:hAnsi="Times New Roman" w:cs="Times New Roman" w:hint="eastAsia"/>
        </w:rPr>
        <w:t>U-2OS</w:t>
      </w:r>
      <w:r w:rsidRPr="00AC7B9E">
        <w:rPr>
          <w:rFonts w:ascii="Times New Roman" w:hAnsi="Times New Roman" w:cs="Times New Roman"/>
        </w:rPr>
        <w:t xml:space="preserve"> and </w:t>
      </w:r>
      <w:del w:id="10" w:author="office 5495" w:date="2020-02-01T22:23:00Z">
        <w:r w:rsidRPr="00AC7B9E" w:rsidDel="007B4B28">
          <w:rPr>
            <w:rFonts w:ascii="Times New Roman" w:hAnsi="Times New Roman" w:cs="Times New Roman"/>
          </w:rPr>
          <w:delText>cisplatin-resistan</w:delText>
        </w:r>
        <w:r w:rsidDel="007B4B28">
          <w:rPr>
            <w:rFonts w:ascii="Times New Roman" w:hAnsi="Times New Roman" w:cs="Times New Roman"/>
          </w:rPr>
          <w:delText xml:space="preserve">t subline </w:delText>
        </w:r>
      </w:del>
      <w:r>
        <w:rPr>
          <w:rFonts w:ascii="Times New Roman" w:hAnsi="Times New Roman" w:cs="Times New Roman" w:hint="eastAsia"/>
        </w:rPr>
        <w:t>U-2OS</w:t>
      </w:r>
      <w:r w:rsidRPr="00AC7B9E">
        <w:rPr>
          <w:rFonts w:ascii="Times New Roman" w:hAnsi="Times New Roman" w:cs="Times New Roman"/>
          <w:vertAlign w:val="subscript"/>
        </w:rPr>
        <w:t>CISR</w:t>
      </w:r>
      <w:r>
        <w:rPr>
          <w:rFonts w:ascii="Times New Roman" w:hAnsi="Times New Roman" w:cs="Times New Roman"/>
        </w:rPr>
        <w:t xml:space="preserve"> </w:t>
      </w:r>
      <w:ins w:id="11" w:author="office 5495" w:date="2020-02-01T22:23:00Z">
        <w:r w:rsidR="007B4B28">
          <w:rPr>
            <w:rFonts w:ascii="Times New Roman" w:hAnsi="Times New Roman" w:cs="Times New Roman" w:hint="eastAsia"/>
          </w:rPr>
          <w:t xml:space="preserve">cells was measured </w:t>
        </w:r>
      </w:ins>
      <w:r>
        <w:rPr>
          <w:rFonts w:ascii="Times New Roman" w:hAnsi="Times New Roman" w:cs="Times New Roman"/>
        </w:rPr>
        <w:t>by qRT-PCR and w</w:t>
      </w:r>
      <w:r w:rsidRPr="00AC7B9E">
        <w:rPr>
          <w:rFonts w:ascii="Times New Roman" w:hAnsi="Times New Roman" w:cs="Times New Roman"/>
        </w:rPr>
        <w:t>estern blot</w:t>
      </w:r>
      <w:r>
        <w:rPr>
          <w:rFonts w:ascii="Times New Roman" w:hAnsi="Times New Roman" w:cs="Times New Roman" w:hint="eastAsia"/>
        </w:rPr>
        <w:t>. **</w:t>
      </w:r>
      <w:r w:rsidRPr="00CD531B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>&lt;0.01</w:t>
      </w:r>
    </w:p>
    <w:p w14:paraId="1EF96259" w14:textId="7D3DAD5D" w:rsidR="00981576" w:rsidRDefault="00981576" w:rsidP="00CD6FD3">
      <w:pPr>
        <w:spacing w:line="480" w:lineRule="auto"/>
        <w:rPr>
          <w:rFonts w:ascii="Times New Roman" w:hAnsi="Times New Roman" w:cs="Times New Roman"/>
          <w:b/>
        </w:rPr>
      </w:pPr>
      <w:r w:rsidRPr="00860CC4">
        <w:rPr>
          <w:rFonts w:ascii="Times New Roman" w:hAnsi="Times New Roman" w:cs="Times New Roman" w:hint="eastAsia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3</w:t>
      </w:r>
      <w:r w:rsidRPr="00860CC4">
        <w:rPr>
          <w:rFonts w:ascii="Times New Roman" w:hAnsi="Times New Roman" w:cs="Times New Roman" w:hint="eastAsia"/>
          <w:b/>
        </w:rPr>
        <w:t xml:space="preserve"> </w:t>
      </w:r>
      <w:ins w:id="12" w:author="office 5495" w:date="2020-01-30T19:31:00Z">
        <w:r w:rsidR="002D0AAF" w:rsidRPr="002D0AAF">
          <w:rPr>
            <w:rFonts w:ascii="Times New Roman" w:hAnsi="Times New Roman" w:cs="Times New Roman"/>
            <w:b/>
          </w:rPr>
          <w:t xml:space="preserve">Transfection efficiency </w:t>
        </w:r>
        <w:r w:rsidR="002D0AAF">
          <w:rPr>
            <w:rFonts w:ascii="Times New Roman" w:hAnsi="Times New Roman" w:cs="Times New Roman" w:hint="eastAsia"/>
            <w:b/>
          </w:rPr>
          <w:t>of sh-PTBP1 and si-</w:t>
        </w:r>
      </w:ins>
      <w:r w:rsidRPr="00485A3B">
        <w:rPr>
          <w:rFonts w:ascii="Times New Roman" w:hAnsi="Times New Roman" w:cs="Times New Roman"/>
          <w:b/>
        </w:rPr>
        <w:t>SLC31A1</w:t>
      </w:r>
      <w:del w:id="13" w:author="office 5495" w:date="2020-01-30T19:31:00Z">
        <w:r w:rsidRPr="00485A3B" w:rsidDel="002D0AAF">
          <w:rPr>
            <w:rFonts w:ascii="Times New Roman" w:hAnsi="Times New Roman" w:cs="Times New Roman"/>
            <w:b/>
          </w:rPr>
          <w:delText xml:space="preserve"> </w:delText>
        </w:r>
        <w:r w:rsidDel="002D0AAF">
          <w:rPr>
            <w:rFonts w:ascii="Times New Roman" w:hAnsi="Times New Roman" w:cs="Times New Roman" w:hint="eastAsia"/>
            <w:b/>
          </w:rPr>
          <w:delText>knockdown</w:delText>
        </w:r>
      </w:del>
      <w:r>
        <w:rPr>
          <w:rFonts w:ascii="Times New Roman" w:hAnsi="Times New Roman" w:cs="Times New Roman" w:hint="eastAsia"/>
          <w:b/>
        </w:rPr>
        <w:t xml:space="preserve"> </w:t>
      </w:r>
      <w:r w:rsidRPr="00485A3B">
        <w:rPr>
          <w:rFonts w:ascii="Times New Roman" w:hAnsi="Times New Roman" w:cs="Times New Roman"/>
          <w:b/>
        </w:rPr>
        <w:t xml:space="preserve">in </w:t>
      </w:r>
      <w:r>
        <w:rPr>
          <w:rFonts w:ascii="Times New Roman" w:eastAsia="Times New Roman" w:hAnsi="Times New Roman" w:cs="Times New Roman" w:hint="eastAsia"/>
          <w:b/>
        </w:rPr>
        <w:t xml:space="preserve">CISR osteosarcoma </w:t>
      </w:r>
      <w:r w:rsidRPr="008905C4">
        <w:rPr>
          <w:rFonts w:ascii="Times New Roman" w:eastAsia="Times New Roman" w:hAnsi="Times New Roman" w:cs="Times New Roman"/>
          <w:b/>
        </w:rPr>
        <w:t>cells</w:t>
      </w:r>
      <w:r w:rsidR="00DE35F1">
        <w:rPr>
          <w:rFonts w:ascii="Times New Roman" w:eastAsia="Times New Roman" w:hAnsi="Times New Roman" w:cs="Times New Roman" w:hint="eastAsia"/>
          <w:b/>
        </w:rPr>
        <w:t>.</w:t>
      </w:r>
    </w:p>
    <w:p w14:paraId="45296E66" w14:textId="69349BE0" w:rsidR="00D647AD" w:rsidRDefault="00700BBB" w:rsidP="00CD6FD3">
      <w:pPr>
        <w:spacing w:line="480" w:lineRule="auto"/>
        <w:rPr>
          <w:ins w:id="14" w:author="office 5495" w:date="2020-02-01T22:45:00Z"/>
          <w:rFonts w:ascii="Times New Roman" w:hAnsi="Times New Roman" w:cs="Times New Roman" w:hint="eastAsia"/>
        </w:rPr>
      </w:pPr>
      <w:ins w:id="15" w:author="office 5495" w:date="2020-01-30T19:31:00Z">
        <w:r>
          <w:rPr>
            <w:rFonts w:ascii="Times New Roman" w:hAnsi="Times New Roman" w:cs="Times New Roman" w:hint="eastAsia"/>
          </w:rPr>
          <w:lastRenderedPageBreak/>
          <w:t>(A</w:t>
        </w:r>
        <w:r w:rsidR="00B62A0E">
          <w:rPr>
            <w:rFonts w:ascii="Times New Roman" w:hAnsi="Times New Roman" w:cs="Times New Roman" w:hint="eastAsia"/>
          </w:rPr>
          <w:t xml:space="preserve">, </w:t>
        </w:r>
      </w:ins>
      <w:ins w:id="16" w:author="office 5495" w:date="2020-01-30T19:32:00Z">
        <w:r>
          <w:rPr>
            <w:rFonts w:ascii="Times New Roman" w:hAnsi="Times New Roman" w:cs="Times New Roman" w:hint="eastAsia"/>
          </w:rPr>
          <w:t>B)</w:t>
        </w:r>
      </w:ins>
      <w:ins w:id="17" w:author="office 5495" w:date="2020-01-30T19:33:00Z">
        <w:r w:rsidR="00B62A0E" w:rsidRPr="00B62A0E">
          <w:rPr>
            <w:rFonts w:hint="eastAsia"/>
          </w:rPr>
          <w:t xml:space="preserve"> </w:t>
        </w:r>
        <w:r w:rsidR="00B62A0E" w:rsidRPr="00B62A0E">
          <w:rPr>
            <w:rFonts w:ascii="Times New Roman" w:hAnsi="Times New Roman" w:cs="Times New Roman"/>
            <w:rPrChange w:id="18" w:author="office 5495" w:date="2020-01-30T19:33:00Z">
              <w:rPr/>
            </w:rPrChange>
          </w:rPr>
          <w:t>qRT-PCR and western blot analysis confirmed the inhibition effect of sh-PTBP1 in MG-63</w:t>
        </w:r>
        <w:r w:rsidR="00B62A0E" w:rsidRPr="00B62A0E">
          <w:rPr>
            <w:rFonts w:ascii="Times New Roman" w:hAnsi="Times New Roman" w:cs="Times New Roman"/>
            <w:vertAlign w:val="subscript"/>
            <w:rPrChange w:id="19" w:author="office 5495" w:date="2020-01-30T19:33:00Z">
              <w:rPr>
                <w:vertAlign w:val="subscript"/>
              </w:rPr>
            </w:rPrChange>
          </w:rPr>
          <w:t>CISR</w:t>
        </w:r>
        <w:r w:rsidR="00B62A0E" w:rsidRPr="00B62A0E">
          <w:rPr>
            <w:rFonts w:ascii="Times New Roman" w:hAnsi="Times New Roman" w:cs="Times New Roman"/>
            <w:rPrChange w:id="20" w:author="office 5495" w:date="2020-01-30T19:33:00Z">
              <w:rPr/>
            </w:rPrChange>
          </w:rPr>
          <w:t xml:space="preserve"> and U-2OS</w:t>
        </w:r>
        <w:r w:rsidR="00B62A0E" w:rsidRPr="00B62A0E">
          <w:rPr>
            <w:rFonts w:ascii="Times New Roman" w:hAnsi="Times New Roman" w:cs="Times New Roman"/>
            <w:vertAlign w:val="subscript"/>
            <w:rPrChange w:id="21" w:author="office 5495" w:date="2020-01-30T19:33:00Z">
              <w:rPr>
                <w:vertAlign w:val="subscript"/>
              </w:rPr>
            </w:rPrChange>
          </w:rPr>
          <w:t xml:space="preserve">CISR </w:t>
        </w:r>
        <w:r w:rsidR="00B62A0E" w:rsidRPr="00B62A0E">
          <w:rPr>
            <w:rFonts w:ascii="Times New Roman" w:hAnsi="Times New Roman" w:cs="Times New Roman"/>
            <w:rPrChange w:id="22" w:author="office 5495" w:date="2020-01-30T19:33:00Z">
              <w:rPr/>
            </w:rPrChange>
          </w:rPr>
          <w:t>cells.</w:t>
        </w:r>
        <w:r w:rsidR="00B62A0E" w:rsidRPr="008F6527">
          <w:rPr>
            <w:rFonts w:ascii="Times New Roman" w:hAnsi="Times New Roman" w:cs="Times New Roman" w:hint="eastAsia"/>
          </w:rPr>
          <w:t xml:space="preserve"> </w:t>
        </w:r>
      </w:ins>
      <w:r w:rsidR="00981576" w:rsidRPr="008F6527">
        <w:rPr>
          <w:rFonts w:ascii="Times New Roman" w:hAnsi="Times New Roman" w:cs="Times New Roman" w:hint="eastAsia"/>
        </w:rPr>
        <w:t>(</w:t>
      </w:r>
      <w:ins w:id="23" w:author="office 5495" w:date="2020-01-30T19:29:00Z">
        <w:r w:rsidR="002D0AAF">
          <w:rPr>
            <w:rFonts w:ascii="Times New Roman" w:hAnsi="Times New Roman" w:cs="Times New Roman" w:hint="eastAsia"/>
          </w:rPr>
          <w:t>C</w:t>
        </w:r>
      </w:ins>
      <w:ins w:id="24" w:author="office 5495" w:date="2020-02-01T22:28:00Z">
        <w:r w:rsidR="00F91898">
          <w:rPr>
            <w:rFonts w:ascii="Times New Roman" w:hAnsi="Times New Roman" w:cs="Times New Roman" w:hint="eastAsia"/>
          </w:rPr>
          <w:t>, D</w:t>
        </w:r>
      </w:ins>
      <w:del w:id="25" w:author="office 5495" w:date="2020-01-30T19:29:00Z">
        <w:r w:rsidR="00981576" w:rsidRPr="008F6527" w:rsidDel="002D0AAF">
          <w:rPr>
            <w:rFonts w:ascii="Times New Roman" w:hAnsi="Times New Roman" w:cs="Times New Roman" w:hint="eastAsia"/>
          </w:rPr>
          <w:delText>A</w:delText>
        </w:r>
      </w:del>
      <w:r w:rsidR="00981576" w:rsidRPr="008F6527">
        <w:rPr>
          <w:rFonts w:ascii="Times New Roman" w:hAnsi="Times New Roman" w:cs="Times New Roman" w:hint="eastAsia"/>
        </w:rPr>
        <w:t>)</w:t>
      </w:r>
      <w:r w:rsidR="00981576">
        <w:rPr>
          <w:rFonts w:ascii="Times New Roman" w:hAnsi="Times New Roman" w:cs="Times New Roman" w:hint="eastAsia"/>
        </w:rPr>
        <w:t xml:space="preserve"> q</w:t>
      </w:r>
      <w:r w:rsidR="00981576" w:rsidRPr="00307A07">
        <w:rPr>
          <w:rFonts w:ascii="Times New Roman" w:hAnsi="Times New Roman" w:cs="Times New Roman"/>
        </w:rPr>
        <w:t xml:space="preserve">RT-PCR </w:t>
      </w:r>
      <w:ins w:id="26" w:author="office 5495" w:date="2020-02-01T22:28:00Z">
        <w:r w:rsidR="00F91898">
          <w:rPr>
            <w:rFonts w:ascii="Times New Roman" w:hAnsi="Times New Roman" w:cs="Times New Roman" w:hint="eastAsia"/>
          </w:rPr>
          <w:t xml:space="preserve">and western blot was used to determine the </w:t>
        </w:r>
      </w:ins>
      <w:ins w:id="27" w:author="office 5495" w:date="2020-02-01T22:29:00Z">
        <w:r w:rsidR="00F91898" w:rsidRPr="00F91898">
          <w:rPr>
            <w:rFonts w:ascii="Times New Roman" w:hAnsi="Times New Roman" w:cs="Times New Roman"/>
          </w:rPr>
          <w:t>t</w:t>
        </w:r>
        <w:r w:rsidR="00F91898" w:rsidRPr="00F91898">
          <w:rPr>
            <w:rFonts w:ascii="Times New Roman" w:hAnsi="Times New Roman" w:cs="Times New Roman"/>
            <w:rPrChange w:id="28" w:author="office 5495" w:date="2020-02-01T22:29:00Z">
              <w:rPr>
                <w:rFonts w:ascii="Times New Roman" w:hAnsi="Times New Roman" w:cs="Times New Roman"/>
                <w:b/>
              </w:rPr>
            </w:rPrChange>
          </w:rPr>
          <w:t>ransfection efficiency</w:t>
        </w:r>
        <w:r w:rsidR="00F91898">
          <w:rPr>
            <w:rFonts w:ascii="Times New Roman" w:hAnsi="Times New Roman" w:cs="Times New Roman" w:hint="eastAsia"/>
          </w:rPr>
          <w:t xml:space="preserve"> of si-SLC31A1 in CISR osteosarcoma cells</w:t>
        </w:r>
      </w:ins>
      <w:del w:id="29" w:author="office 5495" w:date="2020-02-01T22:29:00Z">
        <w:r w:rsidR="00981576" w:rsidDel="00F91898">
          <w:rPr>
            <w:rFonts w:ascii="Times New Roman" w:hAnsi="Times New Roman" w:cs="Times New Roman" w:hint="eastAsia"/>
          </w:rPr>
          <w:delText>was used to measure</w:delText>
        </w:r>
        <w:r w:rsidR="00981576" w:rsidRPr="00307A07" w:rsidDel="00F91898">
          <w:rPr>
            <w:rFonts w:ascii="Times New Roman" w:hAnsi="Times New Roman" w:cs="Times New Roman"/>
          </w:rPr>
          <w:delText xml:space="preserve"> the level of SLC31A1 </w:delText>
        </w:r>
        <w:r w:rsidR="00981576" w:rsidDel="00F91898">
          <w:rPr>
            <w:rFonts w:ascii="Times New Roman" w:hAnsi="Times New Roman" w:cs="Times New Roman" w:hint="eastAsia"/>
          </w:rPr>
          <w:delText>m</w:delText>
        </w:r>
        <w:r w:rsidR="00981576" w:rsidDel="00F91898">
          <w:rPr>
            <w:rFonts w:ascii="Times New Roman" w:hAnsi="Times New Roman" w:cs="Times New Roman"/>
          </w:rPr>
          <w:delText>RNA</w:delText>
        </w:r>
        <w:r w:rsidR="00981576" w:rsidDel="00F91898">
          <w:rPr>
            <w:rFonts w:ascii="Times New Roman" w:hAnsi="Times New Roman" w:cs="Times New Roman" w:hint="eastAsia"/>
          </w:rPr>
          <w:delText xml:space="preserve"> </w:delText>
        </w:r>
        <w:r w:rsidR="00981576" w:rsidRPr="00307A07" w:rsidDel="00F91898">
          <w:rPr>
            <w:rFonts w:ascii="Times New Roman" w:hAnsi="Times New Roman" w:cs="Times New Roman"/>
          </w:rPr>
          <w:delText xml:space="preserve">in </w:delText>
        </w:r>
        <w:r w:rsidR="00981576" w:rsidDel="00F91898">
          <w:rPr>
            <w:rFonts w:ascii="Times New Roman" w:hAnsi="Times New Roman" w:cs="Times New Roman"/>
          </w:rPr>
          <w:delText>MG-63</w:delText>
        </w:r>
        <w:r w:rsidR="00981576" w:rsidRPr="00AC7B9E" w:rsidDel="00F91898">
          <w:rPr>
            <w:rFonts w:ascii="Times New Roman" w:hAnsi="Times New Roman" w:cs="Times New Roman"/>
            <w:vertAlign w:val="subscript"/>
          </w:rPr>
          <w:delText>CISR</w:delText>
        </w:r>
        <w:r w:rsidR="00981576" w:rsidRPr="007F1FA9" w:rsidDel="00F91898">
          <w:rPr>
            <w:rFonts w:ascii="Times New Roman" w:hAnsi="Times New Roman" w:cs="Times New Roman" w:hint="eastAsia"/>
          </w:rPr>
          <w:delText xml:space="preserve"> </w:delText>
        </w:r>
        <w:r w:rsidR="00981576" w:rsidDel="00F91898">
          <w:rPr>
            <w:rFonts w:ascii="Times New Roman" w:hAnsi="Times New Roman" w:cs="Times New Roman" w:hint="eastAsia"/>
          </w:rPr>
          <w:delText>and U-2OS</w:delText>
        </w:r>
        <w:r w:rsidR="00981576" w:rsidRPr="00AC7B9E" w:rsidDel="00F91898">
          <w:rPr>
            <w:rFonts w:ascii="Times New Roman" w:hAnsi="Times New Roman" w:cs="Times New Roman"/>
            <w:vertAlign w:val="subscript"/>
          </w:rPr>
          <w:delText>CISR</w:delText>
        </w:r>
        <w:r w:rsidR="00981576" w:rsidDel="00F91898">
          <w:rPr>
            <w:rFonts w:ascii="Times New Roman" w:hAnsi="Times New Roman" w:cs="Times New Roman" w:hint="eastAsia"/>
            <w:vertAlign w:val="subscript"/>
          </w:rPr>
          <w:delText xml:space="preserve"> </w:delText>
        </w:r>
        <w:r w:rsidR="00981576" w:rsidDel="00F91898">
          <w:rPr>
            <w:rFonts w:ascii="Times New Roman" w:hAnsi="Times New Roman" w:cs="Times New Roman" w:hint="eastAsia"/>
          </w:rPr>
          <w:delText xml:space="preserve">cells. </w:delText>
        </w:r>
        <w:r w:rsidR="00981576" w:rsidRPr="008F6527" w:rsidDel="00F91898">
          <w:rPr>
            <w:rFonts w:ascii="Times New Roman" w:hAnsi="Times New Roman" w:cs="Times New Roman" w:hint="eastAsia"/>
          </w:rPr>
          <w:delText>(</w:delText>
        </w:r>
      </w:del>
      <w:del w:id="30" w:author="office 5495" w:date="2020-01-30T19:29:00Z">
        <w:r w:rsidR="00981576" w:rsidDel="002D0AAF">
          <w:rPr>
            <w:rFonts w:ascii="Times New Roman" w:hAnsi="Times New Roman" w:cs="Times New Roman" w:hint="eastAsia"/>
          </w:rPr>
          <w:delText>B</w:delText>
        </w:r>
      </w:del>
      <w:del w:id="31" w:author="office 5495" w:date="2020-02-01T22:29:00Z">
        <w:r w:rsidR="00981576" w:rsidRPr="008F6527" w:rsidDel="00F91898">
          <w:rPr>
            <w:rFonts w:ascii="Times New Roman" w:hAnsi="Times New Roman" w:cs="Times New Roman" w:hint="eastAsia"/>
          </w:rPr>
          <w:delText>)</w:delText>
        </w:r>
        <w:r w:rsidR="00981576" w:rsidDel="00F91898">
          <w:rPr>
            <w:rFonts w:ascii="Times New Roman" w:hAnsi="Times New Roman" w:cs="Times New Roman" w:hint="eastAsia"/>
          </w:rPr>
          <w:delText xml:space="preserve"> Western blot</w:delText>
        </w:r>
        <w:r w:rsidR="00981576" w:rsidRPr="00307A07" w:rsidDel="00F91898">
          <w:rPr>
            <w:rFonts w:ascii="Times New Roman" w:hAnsi="Times New Roman" w:cs="Times New Roman"/>
          </w:rPr>
          <w:delText xml:space="preserve"> </w:delText>
        </w:r>
        <w:r w:rsidR="00981576" w:rsidDel="00F91898">
          <w:rPr>
            <w:rFonts w:ascii="Times New Roman" w:hAnsi="Times New Roman" w:cs="Times New Roman" w:hint="eastAsia"/>
          </w:rPr>
          <w:delText xml:space="preserve">was </w:delText>
        </w:r>
        <w:r w:rsidR="00981576" w:rsidDel="00F91898">
          <w:rPr>
            <w:rFonts w:ascii="Times New Roman" w:hAnsi="Times New Roman" w:cs="Times New Roman"/>
          </w:rPr>
          <w:delText>used</w:delText>
        </w:r>
        <w:r w:rsidR="00981576" w:rsidDel="00F91898">
          <w:rPr>
            <w:rFonts w:ascii="Times New Roman" w:hAnsi="Times New Roman" w:cs="Times New Roman" w:hint="eastAsia"/>
          </w:rPr>
          <w:delText xml:space="preserve"> to measure</w:delText>
        </w:r>
        <w:r w:rsidR="00981576" w:rsidRPr="00307A07" w:rsidDel="00F91898">
          <w:rPr>
            <w:rFonts w:ascii="Times New Roman" w:hAnsi="Times New Roman" w:cs="Times New Roman"/>
          </w:rPr>
          <w:delText xml:space="preserve"> the level of SLC31A1 </w:delText>
        </w:r>
        <w:r w:rsidR="00981576" w:rsidDel="00F91898">
          <w:rPr>
            <w:rFonts w:ascii="Times New Roman" w:hAnsi="Times New Roman" w:cs="Times New Roman" w:hint="eastAsia"/>
          </w:rPr>
          <w:delText xml:space="preserve">protein </w:delText>
        </w:r>
        <w:r w:rsidR="00981576" w:rsidRPr="00307A07" w:rsidDel="00F91898">
          <w:rPr>
            <w:rFonts w:ascii="Times New Roman" w:hAnsi="Times New Roman" w:cs="Times New Roman"/>
          </w:rPr>
          <w:delText xml:space="preserve">in </w:delText>
        </w:r>
        <w:r w:rsidR="00981576" w:rsidDel="00F91898">
          <w:rPr>
            <w:rFonts w:ascii="Times New Roman" w:hAnsi="Times New Roman" w:cs="Times New Roman"/>
          </w:rPr>
          <w:delText>MG-63</w:delText>
        </w:r>
        <w:r w:rsidR="00981576" w:rsidRPr="00AC7B9E" w:rsidDel="00F91898">
          <w:rPr>
            <w:rFonts w:ascii="Times New Roman" w:hAnsi="Times New Roman" w:cs="Times New Roman"/>
            <w:vertAlign w:val="subscript"/>
          </w:rPr>
          <w:delText>CISR</w:delText>
        </w:r>
        <w:r w:rsidR="00981576" w:rsidRPr="007F1FA9" w:rsidDel="00F91898">
          <w:rPr>
            <w:rFonts w:ascii="Times New Roman" w:hAnsi="Times New Roman" w:cs="Times New Roman" w:hint="eastAsia"/>
          </w:rPr>
          <w:delText xml:space="preserve"> </w:delText>
        </w:r>
        <w:r w:rsidR="00981576" w:rsidDel="00F91898">
          <w:rPr>
            <w:rFonts w:ascii="Times New Roman" w:hAnsi="Times New Roman" w:cs="Times New Roman" w:hint="eastAsia"/>
          </w:rPr>
          <w:delText>and U-2OS</w:delText>
        </w:r>
        <w:r w:rsidR="00981576" w:rsidRPr="00AC7B9E" w:rsidDel="00F91898">
          <w:rPr>
            <w:rFonts w:ascii="Times New Roman" w:hAnsi="Times New Roman" w:cs="Times New Roman"/>
            <w:vertAlign w:val="subscript"/>
          </w:rPr>
          <w:delText>CISR</w:delText>
        </w:r>
        <w:r w:rsidR="00981576" w:rsidDel="00F91898">
          <w:rPr>
            <w:rFonts w:ascii="Times New Roman" w:hAnsi="Times New Roman" w:cs="Times New Roman" w:hint="eastAsia"/>
            <w:vertAlign w:val="subscript"/>
          </w:rPr>
          <w:delText xml:space="preserve"> </w:delText>
        </w:r>
        <w:r w:rsidR="00981576" w:rsidDel="00F91898">
          <w:rPr>
            <w:rFonts w:ascii="Times New Roman" w:hAnsi="Times New Roman" w:cs="Times New Roman" w:hint="eastAsia"/>
          </w:rPr>
          <w:delText>cells</w:delText>
        </w:r>
      </w:del>
      <w:ins w:id="32" w:author="office 5495" w:date="2020-02-01T22:30:00Z">
        <w:r w:rsidR="00F91898">
          <w:rPr>
            <w:rFonts w:ascii="Times New Roman" w:hAnsi="Times New Roman" w:cs="Times New Roman" w:hint="eastAsia"/>
          </w:rPr>
          <w:t>.</w:t>
        </w:r>
      </w:ins>
      <w:del w:id="33" w:author="office 5495" w:date="2020-02-01T22:29:00Z">
        <w:r w:rsidR="00981576" w:rsidDel="00F91898">
          <w:rPr>
            <w:rFonts w:ascii="Times New Roman" w:hAnsi="Times New Roman" w:cs="Times New Roman" w:hint="eastAsia"/>
          </w:rPr>
          <w:delText>.</w:delText>
        </w:r>
      </w:del>
      <w:r w:rsidR="00981576">
        <w:rPr>
          <w:rFonts w:ascii="Times New Roman" w:hAnsi="Times New Roman" w:cs="Times New Roman" w:hint="eastAsia"/>
        </w:rPr>
        <w:t xml:space="preserve"> </w:t>
      </w:r>
      <w:ins w:id="34" w:author="office 5495" w:date="2020-02-01T22:30:00Z">
        <w:r w:rsidR="00F91898">
          <w:rPr>
            <w:rFonts w:ascii="Times New Roman" w:hAnsi="Times New Roman" w:cs="Times New Roman" w:hint="eastAsia"/>
          </w:rPr>
          <w:t>*</w:t>
        </w:r>
        <w:r w:rsidR="00F91898" w:rsidRPr="00F91898">
          <w:rPr>
            <w:rFonts w:ascii="Times New Roman" w:hAnsi="Times New Roman" w:cs="Times New Roman" w:hint="eastAsia"/>
            <w:i/>
            <w:rPrChange w:id="35" w:author="office 5495" w:date="2020-02-01T22:30:00Z">
              <w:rPr>
                <w:rFonts w:ascii="Times New Roman" w:hAnsi="Times New Roman" w:cs="Times New Roman" w:hint="eastAsia"/>
              </w:rPr>
            </w:rPrChange>
          </w:rPr>
          <w:t>P</w:t>
        </w:r>
        <w:r w:rsidR="00F91898">
          <w:rPr>
            <w:rFonts w:ascii="Times New Roman" w:hAnsi="Times New Roman" w:cs="Times New Roman" w:hint="eastAsia"/>
          </w:rPr>
          <w:t xml:space="preserve">&lt;0.05, </w:t>
        </w:r>
      </w:ins>
      <w:r w:rsidR="00981576">
        <w:rPr>
          <w:rFonts w:ascii="Times New Roman" w:hAnsi="Times New Roman" w:cs="Times New Roman" w:hint="eastAsia"/>
        </w:rPr>
        <w:t>**</w:t>
      </w:r>
      <w:r w:rsidR="00981576" w:rsidRPr="00CD531B">
        <w:rPr>
          <w:rFonts w:ascii="Times New Roman" w:hAnsi="Times New Roman" w:cs="Times New Roman" w:hint="eastAsia"/>
          <w:i/>
        </w:rPr>
        <w:t>P</w:t>
      </w:r>
      <w:r w:rsidR="00981576">
        <w:rPr>
          <w:rFonts w:ascii="Times New Roman" w:hAnsi="Times New Roman" w:cs="Times New Roman" w:hint="eastAsia"/>
        </w:rPr>
        <w:t>&lt;0.01</w:t>
      </w:r>
      <w:ins w:id="36" w:author="office 5495" w:date="2020-02-01T22:30:00Z">
        <w:r w:rsidR="00F91898">
          <w:rPr>
            <w:rFonts w:ascii="Times New Roman" w:hAnsi="Times New Roman" w:cs="Times New Roman" w:hint="eastAsia"/>
          </w:rPr>
          <w:t xml:space="preserve">, </w:t>
        </w:r>
        <w:r w:rsidR="00F91898" w:rsidRPr="00F91898">
          <w:rPr>
            <w:rFonts w:ascii="Times New Roman" w:hAnsi="Times New Roman" w:cs="Times New Roman"/>
            <w:rPrChange w:id="37" w:author="office 5495" w:date="2020-02-01T22:31:00Z">
              <w:rPr/>
            </w:rPrChange>
          </w:rPr>
          <w:t>n.s is no significance</w:t>
        </w:r>
        <w:r w:rsidR="00F91898">
          <w:rPr>
            <w:rFonts w:ascii="Times New Roman" w:hAnsi="Times New Roman" w:cs="Times New Roman" w:hint="eastAsia"/>
          </w:rPr>
          <w:t xml:space="preserve"> </w:t>
        </w:r>
      </w:ins>
    </w:p>
    <w:p w14:paraId="3E778DDE" w14:textId="5E662D2E" w:rsidR="00025309" w:rsidRDefault="00025309" w:rsidP="00CD6FD3">
      <w:pPr>
        <w:spacing w:line="480" w:lineRule="auto"/>
        <w:rPr>
          <w:ins w:id="38" w:author="office 5495" w:date="2020-02-01T23:23:00Z"/>
          <w:rFonts w:ascii="Times New Roman" w:hAnsi="Times New Roman" w:cs="Times New Roman"/>
          <w:b/>
        </w:rPr>
      </w:pPr>
      <w:ins w:id="39" w:author="office 5495" w:date="2020-02-01T22:45:00Z">
        <w:r w:rsidRPr="002142A8">
          <w:rPr>
            <w:rFonts w:ascii="Times New Roman" w:hAnsi="Times New Roman" w:cs="Times New Roman" w:hint="eastAsia"/>
            <w:b/>
            <w:rPrChange w:id="40" w:author="office 5495" w:date="2020-02-01T22:46:00Z">
              <w:rPr>
                <w:rFonts w:ascii="Times New Roman" w:hAnsi="Times New Roman" w:cs="Times New Roman" w:hint="eastAsia"/>
              </w:rPr>
            </w:rPrChange>
          </w:rPr>
          <w:t xml:space="preserve">Figure S4 </w:t>
        </w:r>
        <w:r w:rsidR="00F748BB" w:rsidRPr="002142A8">
          <w:rPr>
            <w:rFonts w:ascii="Times New Roman" w:hAnsi="Times New Roman" w:cs="Times New Roman" w:hint="eastAsia"/>
            <w:b/>
            <w:rPrChange w:id="41" w:author="office 5495" w:date="2020-02-01T22:46:00Z">
              <w:rPr>
                <w:rFonts w:ascii="Times New Roman" w:hAnsi="Times New Roman" w:cs="Times New Roman" w:hint="eastAsia"/>
              </w:rPr>
            </w:rPrChange>
          </w:rPr>
          <w:t xml:space="preserve">The </w:t>
        </w:r>
      </w:ins>
      <w:ins w:id="42" w:author="office 5495" w:date="2020-02-01T22:46:00Z">
        <w:r w:rsidR="002142A8" w:rsidRPr="002142A8">
          <w:rPr>
            <w:rFonts w:ascii="Times New Roman" w:hAnsi="Times New Roman" w:cs="Times New Roman" w:hint="eastAsia"/>
            <w:b/>
            <w:rPrChange w:id="43" w:author="office 5495" w:date="2020-02-01T22:46:00Z">
              <w:rPr>
                <w:rFonts w:ascii="Times New Roman" w:hAnsi="Times New Roman" w:cs="Times New Roman" w:hint="eastAsia"/>
              </w:rPr>
            </w:rPrChange>
          </w:rPr>
          <w:t>gene set enrichment analysis.</w:t>
        </w:r>
      </w:ins>
      <w:ins w:id="44" w:author="office 5495" w:date="2020-02-01T22:45:00Z">
        <w:r w:rsidR="00A00590" w:rsidRPr="002142A8">
          <w:rPr>
            <w:rFonts w:ascii="Times New Roman" w:hAnsi="Times New Roman" w:cs="Times New Roman" w:hint="eastAsia"/>
            <w:b/>
            <w:rPrChange w:id="45" w:author="office 5495" w:date="2020-02-01T22:46:00Z">
              <w:rPr>
                <w:rFonts w:ascii="Times New Roman" w:hAnsi="Times New Roman" w:cs="Times New Roman" w:hint="eastAsia"/>
              </w:rPr>
            </w:rPrChange>
          </w:rPr>
          <w:t xml:space="preserve"> </w:t>
        </w:r>
      </w:ins>
    </w:p>
    <w:p w14:paraId="7D39C585" w14:textId="192469BB" w:rsidR="00171062" w:rsidRPr="003D282D" w:rsidRDefault="00171062" w:rsidP="00CD6FD3">
      <w:pPr>
        <w:spacing w:line="480" w:lineRule="auto"/>
        <w:rPr>
          <w:rFonts w:ascii="Times New Roman" w:hAnsi="Times New Roman" w:cs="Times New Roman"/>
        </w:rPr>
      </w:pPr>
      <w:ins w:id="46" w:author="office 5495" w:date="2020-02-01T23:23:00Z">
        <w:r w:rsidRPr="000820A8">
          <w:rPr>
            <w:rFonts w:ascii="Times New Roman" w:hAnsi="Times New Roman" w:cs="Times New Roman"/>
            <w:rPrChange w:id="47" w:author="office 5495" w:date="2020-02-01T23:25:00Z">
              <w:rPr>
                <w:rFonts w:ascii="Times New Roman" w:hAnsi="Times New Roman" w:cs="Times New Roman"/>
                <w:b/>
              </w:rPr>
            </w:rPrChange>
          </w:rPr>
          <w:t>(A, B)</w:t>
        </w:r>
      </w:ins>
      <w:ins w:id="48" w:author="office 5495" w:date="2020-02-01T23:25:00Z">
        <w:r w:rsidR="003D282D" w:rsidRPr="000820A8">
          <w:rPr>
            <w:rFonts w:ascii="Times New Roman" w:hAnsi="Times New Roman" w:cs="Times New Roman"/>
            <w:rPrChange w:id="49" w:author="office 5495" w:date="2020-02-01T23:25:00Z">
              <w:rPr>
                <w:rFonts w:ascii="Times New Roman" w:hAnsi="Times New Roman" w:cs="Times New Roman"/>
                <w:b/>
              </w:rPr>
            </w:rPrChange>
          </w:rPr>
          <w:t xml:space="preserve"> </w:t>
        </w:r>
        <w:r w:rsidR="003D282D" w:rsidRPr="003D282D">
          <w:rPr>
            <w:rFonts w:ascii="Times New Roman" w:hAnsi="Times New Roman" w:cs="Times New Roman"/>
            <w:rPrChange w:id="50" w:author="office 5495" w:date="2020-02-01T23:25:00Z">
              <w:rPr>
                <w:rFonts w:ascii="Times New Roman" w:hAnsi="Times New Roman" w:cs="Times New Roman"/>
                <w:b/>
              </w:rPr>
            </w:rPrChange>
          </w:rPr>
          <w:t>Gene Ontology analysis of differentially expressed genes in PTBP1 knockdown cells compared with control cells in MG-63</w:t>
        </w:r>
        <w:r w:rsidR="003D282D" w:rsidRPr="000820A8">
          <w:rPr>
            <w:rFonts w:ascii="Times New Roman" w:hAnsi="Times New Roman" w:cs="Times New Roman"/>
            <w:vertAlign w:val="subscript"/>
            <w:rPrChange w:id="51" w:author="office 5495" w:date="2020-02-01T23:26:00Z">
              <w:rPr>
                <w:rFonts w:ascii="Times New Roman" w:hAnsi="Times New Roman" w:cs="Times New Roman"/>
                <w:b/>
              </w:rPr>
            </w:rPrChange>
          </w:rPr>
          <w:t>CISR</w:t>
        </w:r>
        <w:r w:rsidR="003D282D" w:rsidRPr="003D282D">
          <w:rPr>
            <w:rFonts w:ascii="Times New Roman" w:hAnsi="Times New Roman" w:cs="Times New Roman"/>
            <w:rPrChange w:id="52" w:author="office 5495" w:date="2020-02-01T23:25:00Z">
              <w:rPr>
                <w:rFonts w:ascii="Times New Roman" w:hAnsi="Times New Roman" w:cs="Times New Roman"/>
                <w:b/>
              </w:rPr>
            </w:rPrChange>
          </w:rPr>
          <w:t xml:space="preserve"> (</w:t>
        </w:r>
      </w:ins>
      <w:ins w:id="53" w:author="office 5495" w:date="2020-02-01T23:26:00Z">
        <w:r w:rsidR="000820A8">
          <w:rPr>
            <w:rFonts w:ascii="Times New Roman" w:hAnsi="Times New Roman" w:cs="Times New Roman"/>
          </w:rPr>
          <w:t>A</w:t>
        </w:r>
      </w:ins>
      <w:ins w:id="54" w:author="office 5495" w:date="2020-02-01T23:25:00Z">
        <w:r w:rsidR="003D282D" w:rsidRPr="003D282D">
          <w:rPr>
            <w:rFonts w:ascii="Times New Roman" w:hAnsi="Times New Roman" w:cs="Times New Roman"/>
            <w:rPrChange w:id="55" w:author="office 5495" w:date="2020-02-01T23:25:00Z">
              <w:rPr>
                <w:rFonts w:ascii="Times New Roman" w:hAnsi="Times New Roman" w:cs="Times New Roman"/>
                <w:b/>
              </w:rPr>
            </w:rPrChange>
          </w:rPr>
          <w:t>) and U-2OS</w:t>
        </w:r>
        <w:r w:rsidR="003D282D" w:rsidRPr="000820A8">
          <w:rPr>
            <w:rFonts w:ascii="Times New Roman" w:hAnsi="Times New Roman" w:cs="Times New Roman"/>
            <w:vertAlign w:val="subscript"/>
            <w:rPrChange w:id="56" w:author="office 5495" w:date="2020-02-01T23:26:00Z">
              <w:rPr>
                <w:rFonts w:ascii="Times New Roman" w:hAnsi="Times New Roman" w:cs="Times New Roman"/>
                <w:b/>
              </w:rPr>
            </w:rPrChange>
          </w:rPr>
          <w:t>CISR</w:t>
        </w:r>
      </w:ins>
      <w:ins w:id="57" w:author="office 5495" w:date="2020-02-01T23:26:00Z">
        <w:r w:rsidR="000820A8">
          <w:rPr>
            <w:rFonts w:ascii="Times New Roman" w:hAnsi="Times New Roman" w:cs="Times New Roman"/>
          </w:rPr>
          <w:t xml:space="preserve"> (B)</w:t>
        </w:r>
      </w:ins>
      <w:ins w:id="58" w:author="office 5495" w:date="2020-02-01T23:25:00Z">
        <w:r w:rsidR="003D282D" w:rsidRPr="003D282D">
          <w:rPr>
            <w:rFonts w:ascii="Times New Roman" w:hAnsi="Times New Roman" w:cs="Times New Roman"/>
            <w:rPrChange w:id="59" w:author="office 5495" w:date="2020-02-01T23:25:00Z">
              <w:rPr>
                <w:rFonts w:ascii="Times New Roman" w:hAnsi="Times New Roman" w:cs="Times New Roman"/>
                <w:b/>
              </w:rPr>
            </w:rPrChange>
          </w:rPr>
          <w:t>.</w:t>
        </w:r>
      </w:ins>
      <w:ins w:id="60" w:author="office 5495" w:date="2020-02-01T23:26:00Z">
        <w:r w:rsidR="001809A9">
          <w:rPr>
            <w:rFonts w:ascii="Times New Roman" w:hAnsi="Times New Roman" w:cs="Times New Roman"/>
          </w:rPr>
          <w:t xml:space="preserve"> (</w:t>
        </w:r>
      </w:ins>
      <w:ins w:id="61" w:author="office 5495" w:date="2020-02-01T23:27:00Z">
        <w:r w:rsidR="001809A9">
          <w:rPr>
            <w:rFonts w:ascii="Times New Roman" w:hAnsi="Times New Roman" w:cs="Times New Roman"/>
          </w:rPr>
          <w:t>C, D</w:t>
        </w:r>
      </w:ins>
      <w:ins w:id="62" w:author="office 5495" w:date="2020-02-01T23:26:00Z">
        <w:r w:rsidR="001809A9">
          <w:rPr>
            <w:rFonts w:ascii="Times New Roman" w:hAnsi="Times New Roman" w:cs="Times New Roman"/>
          </w:rPr>
          <w:t>)</w:t>
        </w:r>
      </w:ins>
      <w:ins w:id="63" w:author="office 5495" w:date="2020-02-01T23:27:00Z">
        <w:r w:rsidR="001809A9">
          <w:rPr>
            <w:rFonts w:ascii="Times New Roman" w:hAnsi="Times New Roman" w:cs="Times New Roman"/>
          </w:rPr>
          <w:t xml:space="preserve"> </w:t>
        </w:r>
        <w:r w:rsidR="003275CC">
          <w:rPr>
            <w:rFonts w:ascii="Times New Roman" w:hAnsi="Times New Roman" w:cs="Times New Roman"/>
          </w:rPr>
          <w:t xml:space="preserve">KEGG Pathway analysis of </w:t>
        </w:r>
        <w:r w:rsidR="003275CC" w:rsidRPr="00FE33A5">
          <w:rPr>
            <w:rFonts w:ascii="Times New Roman" w:hAnsi="Times New Roman" w:cs="Times New Roman"/>
          </w:rPr>
          <w:t>differentially expressed genes</w:t>
        </w:r>
        <w:r w:rsidR="003275CC">
          <w:rPr>
            <w:rFonts w:ascii="Times New Roman" w:hAnsi="Times New Roman" w:cs="Times New Roman"/>
          </w:rPr>
          <w:t xml:space="preserve"> </w:t>
        </w:r>
        <w:r w:rsidR="003275CC" w:rsidRPr="00FE33A5">
          <w:rPr>
            <w:rFonts w:ascii="Times New Roman" w:hAnsi="Times New Roman" w:cs="Times New Roman"/>
          </w:rPr>
          <w:t>in MG-63</w:t>
        </w:r>
        <w:r w:rsidR="003275CC" w:rsidRPr="00FE33A5">
          <w:rPr>
            <w:rFonts w:ascii="Times New Roman" w:hAnsi="Times New Roman" w:cs="Times New Roman"/>
            <w:vertAlign w:val="subscript"/>
          </w:rPr>
          <w:t>CISR</w:t>
        </w:r>
        <w:r w:rsidR="003275CC" w:rsidRPr="00FE33A5">
          <w:rPr>
            <w:rFonts w:ascii="Times New Roman" w:hAnsi="Times New Roman" w:cs="Times New Roman"/>
          </w:rPr>
          <w:t xml:space="preserve"> (</w:t>
        </w:r>
        <w:r w:rsidR="003275CC">
          <w:rPr>
            <w:rFonts w:ascii="Times New Roman" w:hAnsi="Times New Roman" w:cs="Times New Roman"/>
          </w:rPr>
          <w:t>C</w:t>
        </w:r>
        <w:r w:rsidR="003275CC" w:rsidRPr="00FE33A5">
          <w:rPr>
            <w:rFonts w:ascii="Times New Roman" w:hAnsi="Times New Roman" w:cs="Times New Roman"/>
          </w:rPr>
          <w:t>) and U-2OS</w:t>
        </w:r>
        <w:r w:rsidR="003275CC" w:rsidRPr="00FE33A5">
          <w:rPr>
            <w:rFonts w:ascii="Times New Roman" w:hAnsi="Times New Roman" w:cs="Times New Roman"/>
            <w:vertAlign w:val="subscript"/>
          </w:rPr>
          <w:t>CISR</w:t>
        </w:r>
        <w:r w:rsidR="003275CC">
          <w:rPr>
            <w:rFonts w:ascii="Times New Roman" w:hAnsi="Times New Roman" w:cs="Times New Roman"/>
          </w:rPr>
          <w:t xml:space="preserve"> (</w:t>
        </w:r>
        <w:r w:rsidR="003275CC">
          <w:rPr>
            <w:rFonts w:ascii="Times New Roman" w:hAnsi="Times New Roman" w:cs="Times New Roman"/>
          </w:rPr>
          <w:t>D</w:t>
        </w:r>
        <w:r w:rsidR="003275CC">
          <w:rPr>
            <w:rFonts w:ascii="Times New Roman" w:hAnsi="Times New Roman" w:cs="Times New Roman"/>
          </w:rPr>
          <w:t>)</w:t>
        </w:r>
        <w:r w:rsidR="003275CC">
          <w:rPr>
            <w:rFonts w:ascii="Times New Roman" w:hAnsi="Times New Roman" w:cs="Times New Roman"/>
          </w:rPr>
          <w:t>.</w:t>
        </w:r>
      </w:ins>
      <w:bookmarkStart w:id="64" w:name="_GoBack"/>
      <w:bookmarkEnd w:id="64"/>
    </w:p>
    <w:sectPr w:rsidR="00171062" w:rsidRPr="003D282D" w:rsidSect="00CD6FD3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8B4D5" w14:textId="77777777" w:rsidR="00201A72" w:rsidRDefault="00201A72" w:rsidP="00CD6FD3">
      <w:r>
        <w:separator/>
      </w:r>
    </w:p>
  </w:endnote>
  <w:endnote w:type="continuationSeparator" w:id="0">
    <w:p w14:paraId="4D209165" w14:textId="77777777" w:rsidR="00201A72" w:rsidRDefault="00201A72" w:rsidP="00CD6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26A6A4" w14:textId="77777777" w:rsidR="00CD6FD3" w:rsidRDefault="00CD6FD3" w:rsidP="00FD793E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460F868" w14:textId="77777777" w:rsidR="00CD6FD3" w:rsidRDefault="00CD6FD3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CCA9F5" w14:textId="77777777" w:rsidR="00CD6FD3" w:rsidRDefault="00CD6FD3" w:rsidP="00FD793E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01A72">
      <w:rPr>
        <w:rStyle w:val="a5"/>
        <w:noProof/>
      </w:rPr>
      <w:t>1</w:t>
    </w:r>
    <w:r>
      <w:rPr>
        <w:rStyle w:val="a5"/>
      </w:rPr>
      <w:fldChar w:fldCharType="end"/>
    </w:r>
  </w:p>
  <w:p w14:paraId="792822D1" w14:textId="77777777" w:rsidR="00CD6FD3" w:rsidRDefault="00CD6FD3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01782E" w14:textId="77777777" w:rsidR="00201A72" w:rsidRDefault="00201A72" w:rsidP="00CD6FD3">
      <w:r>
        <w:separator/>
      </w:r>
    </w:p>
  </w:footnote>
  <w:footnote w:type="continuationSeparator" w:id="0">
    <w:p w14:paraId="7346F0A2" w14:textId="77777777" w:rsidR="00201A72" w:rsidRDefault="00201A72" w:rsidP="00CD6FD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ffice 5495">
    <w15:presenceInfo w15:providerId="None" w15:userId="office 54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2A"/>
    <w:rsid w:val="00006717"/>
    <w:rsid w:val="00021C83"/>
    <w:rsid w:val="00025309"/>
    <w:rsid w:val="00026F40"/>
    <w:rsid w:val="00027C02"/>
    <w:rsid w:val="0003040D"/>
    <w:rsid w:val="00036DA6"/>
    <w:rsid w:val="0004738B"/>
    <w:rsid w:val="00050ACD"/>
    <w:rsid w:val="00056230"/>
    <w:rsid w:val="000701FC"/>
    <w:rsid w:val="00077362"/>
    <w:rsid w:val="000820A8"/>
    <w:rsid w:val="00087790"/>
    <w:rsid w:val="00096418"/>
    <w:rsid w:val="000A4C0F"/>
    <w:rsid w:val="000B7D63"/>
    <w:rsid w:val="000D71F1"/>
    <w:rsid w:val="000E01C3"/>
    <w:rsid w:val="000E10B3"/>
    <w:rsid w:val="000E3B22"/>
    <w:rsid w:val="000E5B02"/>
    <w:rsid w:val="000F56A1"/>
    <w:rsid w:val="00106A67"/>
    <w:rsid w:val="00112396"/>
    <w:rsid w:val="00125108"/>
    <w:rsid w:val="001330F4"/>
    <w:rsid w:val="00145227"/>
    <w:rsid w:val="001679A3"/>
    <w:rsid w:val="00171062"/>
    <w:rsid w:val="00171EAD"/>
    <w:rsid w:val="00174A5B"/>
    <w:rsid w:val="001809A9"/>
    <w:rsid w:val="0018196E"/>
    <w:rsid w:val="0019105D"/>
    <w:rsid w:val="00195317"/>
    <w:rsid w:val="001A1928"/>
    <w:rsid w:val="001B641A"/>
    <w:rsid w:val="001C069B"/>
    <w:rsid w:val="001D3991"/>
    <w:rsid w:val="001D3E21"/>
    <w:rsid w:val="001D5451"/>
    <w:rsid w:val="001F14E1"/>
    <w:rsid w:val="001F5661"/>
    <w:rsid w:val="001F5B29"/>
    <w:rsid w:val="00201A72"/>
    <w:rsid w:val="00210E24"/>
    <w:rsid w:val="00210FD6"/>
    <w:rsid w:val="002142A8"/>
    <w:rsid w:val="0022286C"/>
    <w:rsid w:val="00222E84"/>
    <w:rsid w:val="00227396"/>
    <w:rsid w:val="00231DDA"/>
    <w:rsid w:val="002438BC"/>
    <w:rsid w:val="0024642C"/>
    <w:rsid w:val="00247939"/>
    <w:rsid w:val="002504E2"/>
    <w:rsid w:val="0026693F"/>
    <w:rsid w:val="00270274"/>
    <w:rsid w:val="002726EB"/>
    <w:rsid w:val="002730A3"/>
    <w:rsid w:val="002766E4"/>
    <w:rsid w:val="00284209"/>
    <w:rsid w:val="002874A4"/>
    <w:rsid w:val="00294130"/>
    <w:rsid w:val="002972B6"/>
    <w:rsid w:val="002A6B27"/>
    <w:rsid w:val="002A6C5E"/>
    <w:rsid w:val="002B21FE"/>
    <w:rsid w:val="002B2402"/>
    <w:rsid w:val="002B3A3D"/>
    <w:rsid w:val="002C1282"/>
    <w:rsid w:val="002C1825"/>
    <w:rsid w:val="002C6620"/>
    <w:rsid w:val="002D0AAF"/>
    <w:rsid w:val="002E0246"/>
    <w:rsid w:val="002E4D9C"/>
    <w:rsid w:val="00303896"/>
    <w:rsid w:val="003044DB"/>
    <w:rsid w:val="0031093F"/>
    <w:rsid w:val="003125E0"/>
    <w:rsid w:val="00312E31"/>
    <w:rsid w:val="00316D91"/>
    <w:rsid w:val="00323A6A"/>
    <w:rsid w:val="003275CC"/>
    <w:rsid w:val="00327E60"/>
    <w:rsid w:val="003400C4"/>
    <w:rsid w:val="00362256"/>
    <w:rsid w:val="0037314E"/>
    <w:rsid w:val="00377D0A"/>
    <w:rsid w:val="00381234"/>
    <w:rsid w:val="00384282"/>
    <w:rsid w:val="00392B49"/>
    <w:rsid w:val="0039618B"/>
    <w:rsid w:val="00397B77"/>
    <w:rsid w:val="003A043F"/>
    <w:rsid w:val="003A2339"/>
    <w:rsid w:val="003A32EF"/>
    <w:rsid w:val="003C1AD7"/>
    <w:rsid w:val="003D282D"/>
    <w:rsid w:val="003D6A5D"/>
    <w:rsid w:val="003E09A5"/>
    <w:rsid w:val="00403883"/>
    <w:rsid w:val="0041287D"/>
    <w:rsid w:val="00414B8E"/>
    <w:rsid w:val="004178D4"/>
    <w:rsid w:val="00427B22"/>
    <w:rsid w:val="0046072F"/>
    <w:rsid w:val="004655E2"/>
    <w:rsid w:val="004720B7"/>
    <w:rsid w:val="00472D1F"/>
    <w:rsid w:val="004756C2"/>
    <w:rsid w:val="004837F0"/>
    <w:rsid w:val="004851E0"/>
    <w:rsid w:val="00487120"/>
    <w:rsid w:val="00491AD9"/>
    <w:rsid w:val="00495ED8"/>
    <w:rsid w:val="004962EF"/>
    <w:rsid w:val="004B01FF"/>
    <w:rsid w:val="004B5EA8"/>
    <w:rsid w:val="004B60C4"/>
    <w:rsid w:val="004C7F52"/>
    <w:rsid w:val="004D6891"/>
    <w:rsid w:val="004E090F"/>
    <w:rsid w:val="0051598D"/>
    <w:rsid w:val="00524BC8"/>
    <w:rsid w:val="00526A05"/>
    <w:rsid w:val="005555C2"/>
    <w:rsid w:val="00565DE9"/>
    <w:rsid w:val="00567541"/>
    <w:rsid w:val="00570DB3"/>
    <w:rsid w:val="005719F8"/>
    <w:rsid w:val="00571CC5"/>
    <w:rsid w:val="00575C0F"/>
    <w:rsid w:val="0057675D"/>
    <w:rsid w:val="00585283"/>
    <w:rsid w:val="005A1339"/>
    <w:rsid w:val="005B6165"/>
    <w:rsid w:val="005E224D"/>
    <w:rsid w:val="005E2E71"/>
    <w:rsid w:val="005E4911"/>
    <w:rsid w:val="005F7CB2"/>
    <w:rsid w:val="006030E7"/>
    <w:rsid w:val="00603187"/>
    <w:rsid w:val="00604E06"/>
    <w:rsid w:val="006138FE"/>
    <w:rsid w:val="00615C50"/>
    <w:rsid w:val="0061699A"/>
    <w:rsid w:val="006227BD"/>
    <w:rsid w:val="00622FB4"/>
    <w:rsid w:val="00624B0C"/>
    <w:rsid w:val="00634333"/>
    <w:rsid w:val="00645166"/>
    <w:rsid w:val="00646343"/>
    <w:rsid w:val="00654C49"/>
    <w:rsid w:val="00655875"/>
    <w:rsid w:val="006618C1"/>
    <w:rsid w:val="006670B0"/>
    <w:rsid w:val="00667BC4"/>
    <w:rsid w:val="006744DD"/>
    <w:rsid w:val="00676F79"/>
    <w:rsid w:val="006772EA"/>
    <w:rsid w:val="00681966"/>
    <w:rsid w:val="006919E7"/>
    <w:rsid w:val="00694870"/>
    <w:rsid w:val="00695C6C"/>
    <w:rsid w:val="006A2AA8"/>
    <w:rsid w:val="006A5B23"/>
    <w:rsid w:val="006B22E5"/>
    <w:rsid w:val="006C507D"/>
    <w:rsid w:val="006C72CC"/>
    <w:rsid w:val="006D1CAD"/>
    <w:rsid w:val="006D7454"/>
    <w:rsid w:val="006F07EC"/>
    <w:rsid w:val="00700BBB"/>
    <w:rsid w:val="00711E02"/>
    <w:rsid w:val="00715A53"/>
    <w:rsid w:val="007179D6"/>
    <w:rsid w:val="0072145E"/>
    <w:rsid w:val="00727587"/>
    <w:rsid w:val="00736BDE"/>
    <w:rsid w:val="007413CC"/>
    <w:rsid w:val="00745344"/>
    <w:rsid w:val="00752434"/>
    <w:rsid w:val="00760EFB"/>
    <w:rsid w:val="00772B7D"/>
    <w:rsid w:val="00780FDC"/>
    <w:rsid w:val="00787127"/>
    <w:rsid w:val="007877C2"/>
    <w:rsid w:val="00796557"/>
    <w:rsid w:val="0079792F"/>
    <w:rsid w:val="007A4838"/>
    <w:rsid w:val="007B3CF0"/>
    <w:rsid w:val="007B4B28"/>
    <w:rsid w:val="007D4A1E"/>
    <w:rsid w:val="007D7D96"/>
    <w:rsid w:val="007E58FE"/>
    <w:rsid w:val="007F6036"/>
    <w:rsid w:val="007F7735"/>
    <w:rsid w:val="00800A36"/>
    <w:rsid w:val="0080695E"/>
    <w:rsid w:val="0081577E"/>
    <w:rsid w:val="00817CB9"/>
    <w:rsid w:val="008265C9"/>
    <w:rsid w:val="0085639A"/>
    <w:rsid w:val="0086525E"/>
    <w:rsid w:val="00865FD7"/>
    <w:rsid w:val="00866BCE"/>
    <w:rsid w:val="008741C0"/>
    <w:rsid w:val="00874A6A"/>
    <w:rsid w:val="00876B94"/>
    <w:rsid w:val="00877201"/>
    <w:rsid w:val="0088142D"/>
    <w:rsid w:val="00895D27"/>
    <w:rsid w:val="008A0DA9"/>
    <w:rsid w:val="008A3CE3"/>
    <w:rsid w:val="008C12C4"/>
    <w:rsid w:val="008C4A04"/>
    <w:rsid w:val="008D46A7"/>
    <w:rsid w:val="00910864"/>
    <w:rsid w:val="00912627"/>
    <w:rsid w:val="00915975"/>
    <w:rsid w:val="00916437"/>
    <w:rsid w:val="00916C74"/>
    <w:rsid w:val="0092041A"/>
    <w:rsid w:val="0092312B"/>
    <w:rsid w:val="00924526"/>
    <w:rsid w:val="00957C3D"/>
    <w:rsid w:val="00967B03"/>
    <w:rsid w:val="00981576"/>
    <w:rsid w:val="009A4DE5"/>
    <w:rsid w:val="009C3A2E"/>
    <w:rsid w:val="009E05EA"/>
    <w:rsid w:val="009E0BD8"/>
    <w:rsid w:val="009E2F5F"/>
    <w:rsid w:val="009F0C6C"/>
    <w:rsid w:val="00A00590"/>
    <w:rsid w:val="00A17F3F"/>
    <w:rsid w:val="00A206C9"/>
    <w:rsid w:val="00A256C7"/>
    <w:rsid w:val="00A40038"/>
    <w:rsid w:val="00A41B2B"/>
    <w:rsid w:val="00A4614E"/>
    <w:rsid w:val="00A73B51"/>
    <w:rsid w:val="00A767B6"/>
    <w:rsid w:val="00A769EF"/>
    <w:rsid w:val="00A93345"/>
    <w:rsid w:val="00AA3AC1"/>
    <w:rsid w:val="00AC6CD7"/>
    <w:rsid w:val="00AC7530"/>
    <w:rsid w:val="00AD2982"/>
    <w:rsid w:val="00AD494C"/>
    <w:rsid w:val="00AE08D8"/>
    <w:rsid w:val="00AE0CA4"/>
    <w:rsid w:val="00AF5767"/>
    <w:rsid w:val="00B008F1"/>
    <w:rsid w:val="00B074FC"/>
    <w:rsid w:val="00B129A9"/>
    <w:rsid w:val="00B24335"/>
    <w:rsid w:val="00B464CD"/>
    <w:rsid w:val="00B527DE"/>
    <w:rsid w:val="00B55257"/>
    <w:rsid w:val="00B62A0E"/>
    <w:rsid w:val="00B7100A"/>
    <w:rsid w:val="00B718F1"/>
    <w:rsid w:val="00B76859"/>
    <w:rsid w:val="00B82DF0"/>
    <w:rsid w:val="00BA0E79"/>
    <w:rsid w:val="00BA12AD"/>
    <w:rsid w:val="00BE6107"/>
    <w:rsid w:val="00BF73B5"/>
    <w:rsid w:val="00BF7BF7"/>
    <w:rsid w:val="00C02D3D"/>
    <w:rsid w:val="00C05B7A"/>
    <w:rsid w:val="00C1463D"/>
    <w:rsid w:val="00C16B3D"/>
    <w:rsid w:val="00C31877"/>
    <w:rsid w:val="00C43A29"/>
    <w:rsid w:val="00C623F5"/>
    <w:rsid w:val="00C63CD2"/>
    <w:rsid w:val="00C6425F"/>
    <w:rsid w:val="00C660AF"/>
    <w:rsid w:val="00C855D1"/>
    <w:rsid w:val="00C91225"/>
    <w:rsid w:val="00C95148"/>
    <w:rsid w:val="00C95A20"/>
    <w:rsid w:val="00CB7114"/>
    <w:rsid w:val="00CD12FA"/>
    <w:rsid w:val="00CD6FD3"/>
    <w:rsid w:val="00CE2716"/>
    <w:rsid w:val="00CF274B"/>
    <w:rsid w:val="00D13083"/>
    <w:rsid w:val="00D21D92"/>
    <w:rsid w:val="00D36848"/>
    <w:rsid w:val="00D37080"/>
    <w:rsid w:val="00D60CF1"/>
    <w:rsid w:val="00D647AD"/>
    <w:rsid w:val="00D75126"/>
    <w:rsid w:val="00D84C70"/>
    <w:rsid w:val="00DA4FC3"/>
    <w:rsid w:val="00DB16DE"/>
    <w:rsid w:val="00DB1728"/>
    <w:rsid w:val="00DC2EEB"/>
    <w:rsid w:val="00DC405D"/>
    <w:rsid w:val="00DC595F"/>
    <w:rsid w:val="00DD06B0"/>
    <w:rsid w:val="00DD7ECD"/>
    <w:rsid w:val="00DE35F1"/>
    <w:rsid w:val="00DE6B78"/>
    <w:rsid w:val="00DF35B3"/>
    <w:rsid w:val="00E0007C"/>
    <w:rsid w:val="00E01B2B"/>
    <w:rsid w:val="00E129EA"/>
    <w:rsid w:val="00E1331D"/>
    <w:rsid w:val="00E3697D"/>
    <w:rsid w:val="00E42CA3"/>
    <w:rsid w:val="00E50638"/>
    <w:rsid w:val="00E53994"/>
    <w:rsid w:val="00E673E9"/>
    <w:rsid w:val="00E70022"/>
    <w:rsid w:val="00E70392"/>
    <w:rsid w:val="00E73081"/>
    <w:rsid w:val="00E76C28"/>
    <w:rsid w:val="00E902DB"/>
    <w:rsid w:val="00E9030A"/>
    <w:rsid w:val="00E94A7B"/>
    <w:rsid w:val="00E95250"/>
    <w:rsid w:val="00E95D97"/>
    <w:rsid w:val="00EA49B1"/>
    <w:rsid w:val="00EA5302"/>
    <w:rsid w:val="00EC1E85"/>
    <w:rsid w:val="00EC4E6A"/>
    <w:rsid w:val="00ED2943"/>
    <w:rsid w:val="00EE01E4"/>
    <w:rsid w:val="00EE6E4B"/>
    <w:rsid w:val="00EF01A4"/>
    <w:rsid w:val="00F04F05"/>
    <w:rsid w:val="00F06103"/>
    <w:rsid w:val="00F12793"/>
    <w:rsid w:val="00F14A48"/>
    <w:rsid w:val="00F415C6"/>
    <w:rsid w:val="00F53335"/>
    <w:rsid w:val="00F673F7"/>
    <w:rsid w:val="00F71B3A"/>
    <w:rsid w:val="00F72363"/>
    <w:rsid w:val="00F748BB"/>
    <w:rsid w:val="00F8217E"/>
    <w:rsid w:val="00F8796A"/>
    <w:rsid w:val="00F91898"/>
    <w:rsid w:val="00F97C23"/>
    <w:rsid w:val="00F97E62"/>
    <w:rsid w:val="00FA0465"/>
    <w:rsid w:val="00FA7E2A"/>
    <w:rsid w:val="00FD38E5"/>
    <w:rsid w:val="00FD73D4"/>
    <w:rsid w:val="00FE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E5C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1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D6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CD6FD3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CD6FD3"/>
  </w:style>
  <w:style w:type="character" w:styleId="a6">
    <w:name w:val="line number"/>
    <w:basedOn w:val="a0"/>
    <w:uiPriority w:val="99"/>
    <w:semiHidden/>
    <w:unhideWhenUsed/>
    <w:rsid w:val="00CD6FD3"/>
  </w:style>
  <w:style w:type="paragraph" w:styleId="a7">
    <w:name w:val="Balloon Text"/>
    <w:basedOn w:val="a"/>
    <w:link w:val="a8"/>
    <w:uiPriority w:val="99"/>
    <w:semiHidden/>
    <w:unhideWhenUsed/>
    <w:rsid w:val="002D0AAF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D0AA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13E0957-855A-DD4F-961B-FCB6DABD2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81</Words>
  <Characters>1732</Characters>
  <Application>Microsoft Macintosh Word</Application>
  <DocSecurity>0</DocSecurity>
  <Lines>26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5495</dc:creator>
  <cp:keywords/>
  <dc:description/>
  <cp:lastModifiedBy>office 5495</cp:lastModifiedBy>
  <cp:revision>22</cp:revision>
  <dcterms:created xsi:type="dcterms:W3CDTF">2019-09-01T17:16:00Z</dcterms:created>
  <dcterms:modified xsi:type="dcterms:W3CDTF">2020-02-01T15:27:00Z</dcterms:modified>
</cp:coreProperties>
</file>